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WYyNDg1MjQzZTY4NDk5OGExOWIwYTJiNWM4NTNkNTA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5DA20A6F"/>
    <w:rsid w:val="735A1E87"/>
    <w:rsid w:val="7FA71B5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8</TotalTime>
  <ScaleCrop>false</ScaleCrop>
  <LinksUpToDate>false</LinksUpToDate>
  <CharactersWithSpaces>7006</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叶子</cp:lastModifiedBy>
  <cp:lastPrinted>2020-11-24T03:02:00Z</cp:lastPrinted>
  <dcterms:modified xsi:type="dcterms:W3CDTF">2023-12-13T11:33:24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A5F99A5AEF034563B59BD969835B3BBC_12</vt:lpwstr>
  </property>
</Properties>
</file>